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0D4ECC" w14:textId="77777777" w:rsidR="004128C2" w:rsidRPr="004128C2" w:rsidRDefault="004128C2" w:rsidP="004128C2">
      <w:pPr>
        <w:spacing w:line="480" w:lineRule="auto"/>
        <w:jc w:val="both"/>
        <w:rPr>
          <w:rFonts w:ascii="Times New Roman" w:hAnsi="Times New Roman" w:cs="Times New Roman"/>
          <w:sz w:val="32"/>
          <w:szCs w:val="32"/>
          <w:u w:val="single"/>
        </w:rPr>
      </w:pPr>
      <w:proofErr w:type="spellStart"/>
      <w:r w:rsidRPr="004128C2">
        <w:rPr>
          <w:rFonts w:ascii="Times New Roman" w:hAnsi="Times New Roman" w:cs="Times New Roman"/>
          <w:sz w:val="32"/>
          <w:szCs w:val="32"/>
          <w:u w:val="single"/>
        </w:rPr>
        <w:t>ECoG</w:t>
      </w:r>
      <w:proofErr w:type="spellEnd"/>
      <w:r w:rsidRPr="004128C2">
        <w:rPr>
          <w:rFonts w:ascii="Times New Roman" w:hAnsi="Times New Roman" w:cs="Times New Roman"/>
          <w:sz w:val="32"/>
          <w:szCs w:val="32"/>
          <w:u w:val="single"/>
        </w:rPr>
        <w:t xml:space="preserve"> Processing and Network Analysis</w:t>
      </w:r>
    </w:p>
    <w:p w14:paraId="2894DAFA" w14:textId="77777777" w:rsidR="004128C2" w:rsidRDefault="004128C2" w:rsidP="004128C2">
      <w:pPr>
        <w:spacing w:line="480" w:lineRule="auto"/>
        <w:jc w:val="both"/>
        <w:rPr>
          <w:rFonts w:ascii="Times New Roman" w:hAnsi="Times New Roman" w:cs="Times New Roman"/>
        </w:rPr>
      </w:pPr>
      <w:bookmarkStart w:id="0" w:name="_Hlk95810076"/>
      <w:r w:rsidRPr="00A72177">
        <w:rPr>
          <w:rFonts w:ascii="Times New Roman" w:hAnsi="Times New Roman" w:cs="Times New Roman"/>
        </w:rPr>
        <w:t xml:space="preserve">Intracranial EEG </w:t>
      </w:r>
      <w:bookmarkEnd w:id="0"/>
      <w:r w:rsidRPr="00A72177">
        <w:rPr>
          <w:rFonts w:ascii="Times New Roman" w:hAnsi="Times New Roman" w:cs="Times New Roman"/>
        </w:rPr>
        <w:t xml:space="preserve">data were scanned for artifacts that may obscure statistical analysis and processed before being imported into MATLAB. Within the program, the </w:t>
      </w:r>
      <w:proofErr w:type="spellStart"/>
      <w:r w:rsidRPr="00A72177">
        <w:rPr>
          <w:rFonts w:ascii="Times New Roman" w:hAnsi="Times New Roman" w:cs="Times New Roman"/>
        </w:rPr>
        <w:t>ECoG</w:t>
      </w:r>
      <w:proofErr w:type="spellEnd"/>
      <w:r w:rsidRPr="00A72177">
        <w:rPr>
          <w:rFonts w:ascii="Times New Roman" w:hAnsi="Times New Roman" w:cs="Times New Roman"/>
        </w:rPr>
        <w:t xml:space="preserve"> data was preprocessed.</w:t>
      </w:r>
    </w:p>
    <w:p w14:paraId="71A16DC0" w14:textId="77777777" w:rsidR="004128C2" w:rsidRPr="00A72177" w:rsidRDefault="004128C2" w:rsidP="004128C2">
      <w:pPr>
        <w:spacing w:line="480" w:lineRule="auto"/>
        <w:jc w:val="both"/>
        <w:rPr>
          <w:rFonts w:ascii="Times New Roman" w:hAnsi="Times New Roman" w:cs="Times New Roman"/>
        </w:rPr>
      </w:pPr>
    </w:p>
    <w:p w14:paraId="58FC6326" w14:textId="1AFB38C5" w:rsidR="004128C2" w:rsidRPr="00A72177" w:rsidRDefault="004128C2" w:rsidP="004128C2">
      <w:pPr>
        <w:spacing w:line="480" w:lineRule="auto"/>
        <w:jc w:val="both"/>
        <w:rPr>
          <w:rFonts w:ascii="Times New Roman" w:hAnsi="Times New Roman" w:cs="Times New Roman"/>
        </w:rPr>
      </w:pPr>
      <w:r w:rsidRPr="00A72177">
        <w:rPr>
          <w:rFonts w:ascii="Times New Roman" w:hAnsi="Times New Roman" w:cs="Times New Roman"/>
        </w:rPr>
        <w:t xml:space="preserve">The analysis was performed on two segments of resting awake with the patient resting comfortably in bed, mostly with eyes closed. The trials were then averaged after verifying reproducibility with correlation co-efficient between two trials &gt;0.9. The analyses were performed on </w:t>
      </w:r>
      <w:r>
        <w:rPr>
          <w:rFonts w:ascii="Times New Roman" w:hAnsi="Times New Roman" w:cs="Times New Roman"/>
        </w:rPr>
        <w:t>time-series</w:t>
      </w:r>
      <w:r w:rsidRPr="00A72177">
        <w:rPr>
          <w:rFonts w:ascii="Times New Roman" w:hAnsi="Times New Roman" w:cs="Times New Roman"/>
        </w:rPr>
        <w:t xml:space="preserve"> of filtered EEG data ≥ 70-115 Hz using 4</w:t>
      </w:r>
      <w:r w:rsidRPr="00A72177">
        <w:rPr>
          <w:rFonts w:ascii="Times New Roman" w:hAnsi="Times New Roman" w:cs="Times New Roman"/>
          <w:vertAlign w:val="superscript"/>
        </w:rPr>
        <w:t>th</w:t>
      </w:r>
      <w:r w:rsidRPr="00A72177">
        <w:rPr>
          <w:rFonts w:ascii="Times New Roman" w:hAnsi="Times New Roman" w:cs="Times New Roman"/>
        </w:rPr>
        <w:t xml:space="preserve"> order Butterworth filter in agreement with previous methodologies</w:t>
      </w:r>
      <w:r w:rsidR="00D6271C">
        <w:rPr>
          <w:rFonts w:ascii="Times New Roman" w:hAnsi="Times New Roman" w:cs="Times New Roman"/>
        </w:rPr>
        <w:t xml:space="preserve"> to </w:t>
      </w:r>
      <w:r w:rsidR="00D6271C" w:rsidRPr="00D6271C">
        <w:rPr>
          <w:rFonts w:ascii="Times New Roman" w:hAnsi="Times New Roman" w:cs="Times New Roman"/>
          <w:color w:val="FF0000"/>
        </w:rPr>
        <w:t>avoid 60-120 Hz electrical source cycle noise as well</w:t>
      </w:r>
      <w:r w:rsidRPr="00A72177">
        <w:rPr>
          <w:rFonts w:ascii="Times New Roman" w:hAnsi="Times New Roman" w:cs="Times New Roman"/>
        </w:rPr>
        <w:t xml:space="preserve">. </w:t>
      </w:r>
      <w:r w:rsidRPr="00A72177">
        <w:rPr>
          <w:rFonts w:ascii="Times New Roman" w:hAnsi="Times New Roman" w:cs="Times New Roman"/>
        </w:rPr>
        <w:fldChar w:fldCharType="begin">
          <w:fldData xml:space="preserve">PEVuZE5vdGU+PENpdGU+PEF1dGhvcj5BbGthd2Fkcmk8L0F1dGhvcj48WWVhcj4yMDE0PC9ZZWFy
PjxSZWNOdW0+MzI8L1JlY051bT48RGlzcGxheVRleHQ+PHN0eWxlIGZhY2U9InN1cGVyc2NyaXB0
Ij4xPC9zdHlsZT48L0Rpc3BsYXlUZXh0PjxyZWNvcmQ+PHJlYy1udW1iZXI+MTA8L3JlYy1udW1i
ZXI+PGZvcmVpZ24ta2V5cz48a2V5IGFwcD0iRU4iIGRiLWlkPSJlOTJ3YXhhdnBldHh4Z2V3ZWV1
dnRheGlkMncwdnpzd3ZwejAiIHRpbWVzdGFtcD0iMTY1NTk5MzQ2NCI+MTA8L2tleT48L2ZvcmVp
Z24ta2V5cz48cmVmLXR5cGUgbmFtZT0iSm91cm5hbCBBcnRpY2xlIj4xNzwvcmVmLXR5cGU+PGNv
bnRyaWJ1dG9ycz48YXV0aG9ycz48YXV0aG9yPkFsa2F3YWRyaSwgUi48L2F1dGhvcj48YXV0aG9y
Pkdhc3BhcmQsIE4uPC9hdXRob3I+PGF1dGhvcj5Hb25jaGFyb3ZhLCwgSUk8L2F1dGhvcj48YXV0
aG9yPlNwZW5jZXIsIEQuIEQuPC9hdXRob3I+PGF1dGhvcj5HZXJyYXJkLCBKLiBMLjwvYXV0aG9y
PjxhdXRob3I+WmF2ZXJpLCBILjwvYXV0aG9yPjxhdXRob3I+RHVja3JvdywgUi4gQi48L2F1dGhv
cj48YXV0aG9yPkJsdW1lbmZlbGQsIEguPC9hdXRob3I+PGF1dGhvcj5IaXJzY2gsIEwuIEouPC9h
dXRob3I+PC9hdXRob3JzPjwvY29udHJpYnV0b3JzPjxhdXRoLWFkZHJlc3M+RGVwYXJ0bWVudCBv
ZiBOZXVyb2xvZ3ksIFlhbGUgQ29tcHJlaGVuc2l2ZSBFcGlsZXBzeSBDZW50ZXIsIE5ldyBIYXZl
biwgQ29ubmVjdGljdXQsIFUuUy5BLjwvYXV0aC1hZGRyZXNzPjx0aXRsZXM+PHRpdGxlPlRoZSBz
cGF0aWFsIGFuZCBzaWduYWwgY2hhcmFjdGVyaXN0aWNzIG9mIHBoeXNpb2xvZ2ljIGhpZ2ggZnJl
cXVlbmN5IG9zY2lsbGF0aW9uczwvdGl0bGU+PHNlY29uZGFyeS10aXRsZT5FcGlsZXBzaWE8L3Nl
Y29uZGFyeS10aXRsZT48L3RpdGxlcz48cGVyaW9kaWNhbD48ZnVsbC10aXRsZT5FcGlsZXBzaWE8
L2Z1bGwtdGl0bGU+PC9wZXJpb2RpY2FsPjxwYWdlcz4xOTg2LTk1PC9wYWdlcz48dm9sdW1lPjU1
PC92b2x1bWU+PG51bWJlcj4xMjwvbnVtYmVyPjxlZGl0aW9uPjIwMTQvMTIvMDQ8L2VkaXRpb24+
PGtleXdvcmRzPjxrZXl3b3JkPkFkb2xlc2NlbnQ8L2tleXdvcmQ+PGtleXdvcmQ+QWR1bHQ8L2tl
eXdvcmQ+PGtleXdvcmQ+QmlvbG9naWNhbCBDbG9ja3MvcGh5c2lvbG9neTwva2V5d29yZD48a2V5
d29yZD5CcmFpbi8qcGh5c2lvcGF0aG9sb2d5PC9rZXl3b3JkPjxrZXl3b3JkPipCcmFpbiBNYXBw
aW5nPC9rZXl3b3JkPjxrZXl3b3JkPkJyYWluIFdhdmVzLypwaHlzaW9sb2d5PC9rZXl3b3JkPjxr
ZXl3b3JkPkNoaWxkPC9rZXl3b3JkPjxrZXl3b3JkPkVsZWN0cm9lbmNlcGhhbG9ncmFwaHk8L2tl
eXdvcmQ+PGtleXdvcmQ+RXBpbGVwc3kvKnBhdGhvbG9neS8qcGh5c2lvcGF0aG9sb2d5PC9rZXl3
b3JkPjxrZXl3b3JkPkZlbWFsZTwva2V5d29yZD48a2V5d29yZD5IdW1hbnM8L2tleXdvcmQ+PGtl
eXdvcmQ+TWFsZTwva2V5d29yZD48a2V5d29yZD5ST0MgQ3VydmU8L2tleXdvcmQ+PGtleXdvcmQ+
WW91bmcgQWR1bHQ8L2tleXdvcmQ+PGtleXdvcmQ+RWxlY3Ryb2NvcnRpY29ncmFwaHk8L2tleXdv
cmQ+PGtleXdvcmQ+RXBpbGVwc3k8L2tleXdvcmQ+PGtleXdvcmQ+SGlnaCBmcmVxdWVuY3kgb3Nj
aWxsYXRpb25zPC9rZXl3b3JkPjxrZXl3b3JkPkludHJhY3JhbmlhbCBFRUc8L2tleXdvcmQ+PGtl
eXdvcmQ+UmlwcGxlczwva2V5d29yZD48L2tleXdvcmRzPjxkYXRlcz48eWVhcj4yMDE0PC95ZWFy
PjxwdWItZGF0ZXM+PGRhdGU+RGVjPC9kYXRlPjwvcHViLWRhdGVzPjwvZGF0ZXM+PGlzYm4+MTUy
OC0xMTY3IChFbGVjdHJvbmljKSYjeEQ7MDAxMy05NTgwIChMaW5raW5nKTwvaXNibj48YWNjZXNz
aW9uLW51bT4yNTQ3MDIxNjwvYWNjZXNzaW9uLW51bT48dXJscz48cmVsYXRlZC11cmxzPjx1cmw+
aHR0cHM6Ly93d3cubmNiaS5ubG0ubmloLmdvdi9wdWJtZWQvMjU0NzAyMTY8L3VybD48L3JlbGF0
ZWQtdXJscz48L3VybHM+PGN1c3RvbTI+UE1DNTEyMzc0MjwvY3VzdG9tMj48ZWxlY3Ryb25pYy1y
ZXNvdXJjZS1udW0+MTAuMTExMS9lcGkuMTI4NTE8L2VsZWN0cm9uaWMtcmVzb3VyY2UtbnVtPjwv
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bGthd2Fkcmk8L0F1dGhvcj48WWVhcj4yMDE0PC9ZZWFy
PjxSZWNOdW0+MzI8L1JlY051bT48RGlzcGxheVRleHQ+PHN0eWxlIGZhY2U9InN1cGVyc2NyaXB0
Ij4xPC9zdHlsZT48L0Rpc3BsYXlUZXh0PjxyZWNvcmQ+PHJlYy1udW1iZXI+MTA8L3JlYy1udW1i
ZXI+PGZvcmVpZ24ta2V5cz48a2V5IGFwcD0iRU4iIGRiLWlkPSJlOTJ3YXhhdnBldHh4Z2V3ZWV1
dnRheGlkMncwdnpzd3ZwejAiIHRpbWVzdGFtcD0iMTY1NTk5MzQ2NCI+MTA8L2tleT48L2ZvcmVp
Z24ta2V5cz48cmVmLXR5cGUgbmFtZT0iSm91cm5hbCBBcnRpY2xlIj4xNzwvcmVmLXR5cGU+PGNv
bnRyaWJ1dG9ycz48YXV0aG9ycz48YXV0aG9yPkFsa2F3YWRyaSwgUi48L2F1dGhvcj48YXV0aG9y
Pkdhc3BhcmQsIE4uPC9hdXRob3I+PGF1dGhvcj5Hb25jaGFyb3ZhLCwgSUk8L2F1dGhvcj48YXV0
aG9yPlNwZW5jZXIsIEQuIEQuPC9hdXRob3I+PGF1dGhvcj5HZXJyYXJkLCBKLiBMLjwvYXV0aG9y
PjxhdXRob3I+WmF2ZXJpLCBILjwvYXV0aG9yPjxhdXRob3I+RHVja3JvdywgUi4gQi48L2F1dGhv
cj48YXV0aG9yPkJsdW1lbmZlbGQsIEguPC9hdXRob3I+PGF1dGhvcj5IaXJzY2gsIEwuIEouPC9h
dXRob3I+PC9hdXRob3JzPjwvY29udHJpYnV0b3JzPjxhdXRoLWFkZHJlc3M+RGVwYXJ0bWVudCBv
ZiBOZXVyb2xvZ3ksIFlhbGUgQ29tcHJlaGVuc2l2ZSBFcGlsZXBzeSBDZW50ZXIsIE5ldyBIYXZl
biwgQ29ubmVjdGljdXQsIFUuUy5BLjwvYXV0aC1hZGRyZXNzPjx0aXRsZXM+PHRpdGxlPlRoZSBz
cGF0aWFsIGFuZCBzaWduYWwgY2hhcmFjdGVyaXN0aWNzIG9mIHBoeXNpb2xvZ2ljIGhpZ2ggZnJl
cXVlbmN5IG9zY2lsbGF0aW9uczwvdGl0bGU+PHNlY29uZGFyeS10aXRsZT5FcGlsZXBzaWE8L3Nl
Y29uZGFyeS10aXRsZT48L3RpdGxlcz48cGVyaW9kaWNhbD48ZnVsbC10aXRsZT5FcGlsZXBzaWE8
L2Z1bGwtdGl0bGU+PC9wZXJpb2RpY2FsPjxwYWdlcz4xOTg2LTk1PC9wYWdlcz48dm9sdW1lPjU1
PC92b2x1bWU+PG51bWJlcj4xMjwvbnVtYmVyPjxlZGl0aW9uPjIwMTQvMTIvMDQ8L2VkaXRpb24+
PGtleXdvcmRzPjxrZXl3b3JkPkFkb2xlc2NlbnQ8L2tleXdvcmQ+PGtleXdvcmQ+QWR1bHQ8L2tl
eXdvcmQ+PGtleXdvcmQ+QmlvbG9naWNhbCBDbG9ja3MvcGh5c2lvbG9neTwva2V5d29yZD48a2V5
d29yZD5CcmFpbi8qcGh5c2lvcGF0aG9sb2d5PC9rZXl3b3JkPjxrZXl3b3JkPipCcmFpbiBNYXBw
aW5nPC9rZXl3b3JkPjxrZXl3b3JkPkJyYWluIFdhdmVzLypwaHlzaW9sb2d5PC9rZXl3b3JkPjxr
ZXl3b3JkPkNoaWxkPC9rZXl3b3JkPjxrZXl3b3JkPkVsZWN0cm9lbmNlcGhhbG9ncmFwaHk8L2tl
eXdvcmQ+PGtleXdvcmQ+RXBpbGVwc3kvKnBhdGhvbG9neS8qcGh5c2lvcGF0aG9sb2d5PC9rZXl3
b3JkPjxrZXl3b3JkPkZlbWFsZTwva2V5d29yZD48a2V5d29yZD5IdW1hbnM8L2tleXdvcmQ+PGtl
eXdvcmQ+TWFsZTwva2V5d29yZD48a2V5d29yZD5ST0MgQ3VydmU8L2tleXdvcmQ+PGtleXdvcmQ+
WW91bmcgQWR1bHQ8L2tleXdvcmQ+PGtleXdvcmQ+RWxlY3Ryb2NvcnRpY29ncmFwaHk8L2tleXdv
cmQ+PGtleXdvcmQ+RXBpbGVwc3k8L2tleXdvcmQ+PGtleXdvcmQ+SGlnaCBmcmVxdWVuY3kgb3Nj
aWxsYXRpb25zPC9rZXl3b3JkPjxrZXl3b3JkPkludHJhY3JhbmlhbCBFRUc8L2tleXdvcmQ+PGtl
eXdvcmQ+UmlwcGxlczwva2V5d29yZD48L2tleXdvcmRzPjxkYXRlcz48eWVhcj4yMDE0PC95ZWFy
PjxwdWItZGF0ZXM+PGRhdGU+RGVjPC9kYXRlPjwvcHViLWRhdGVzPjwvZGF0ZXM+PGlzYm4+MTUy
OC0xMTY3IChFbGVjdHJvbmljKSYjeEQ7MDAxMy05NTgwIChMaW5raW5nKTwvaXNibj48YWNjZXNz
aW9uLW51bT4yNTQ3MDIxNjwvYWNjZXNzaW9uLW51bT48dXJscz48cmVsYXRlZC11cmxzPjx1cmw+
aHR0cHM6Ly93d3cubmNiaS5ubG0ubmloLmdvdi9wdWJtZWQvMjU0NzAyMTY8L3VybD48L3JlbGF0
ZWQtdXJscz48L3VybHM+PGN1c3RvbTI+UE1DNTEyMzc0MjwvY3VzdG9tMj48ZWxlY3Ryb25pYy1y
ZXNvdXJjZS1udW0+MTAuMTExMS9lcGkuMTI4NTE8L2VsZWN0cm9uaWMtcmVzb3VyY2UtbnVtPjwv
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A72177">
        <w:rPr>
          <w:rFonts w:ascii="Times New Roman" w:hAnsi="Times New Roman" w:cs="Times New Roman"/>
        </w:rPr>
      </w:r>
      <w:r w:rsidRPr="00A72177">
        <w:rPr>
          <w:rFonts w:ascii="Times New Roman" w:hAnsi="Times New Roman" w:cs="Times New Roman"/>
        </w:rPr>
        <w:fldChar w:fldCharType="separate"/>
      </w:r>
      <w:r w:rsidRPr="004128C2">
        <w:rPr>
          <w:rFonts w:ascii="Times New Roman" w:hAnsi="Times New Roman" w:cs="Times New Roman"/>
          <w:noProof/>
          <w:vertAlign w:val="superscript"/>
        </w:rPr>
        <w:t>1</w:t>
      </w:r>
      <w:r w:rsidRPr="00A72177">
        <w:rPr>
          <w:rFonts w:ascii="Times New Roman" w:hAnsi="Times New Roman" w:cs="Times New Roman"/>
        </w:rPr>
        <w:fldChar w:fldCharType="end"/>
      </w:r>
      <w:r w:rsidRPr="00A72177">
        <w:rPr>
          <w:rFonts w:ascii="Times New Roman" w:hAnsi="Times New Roman" w:cs="Times New Roman"/>
        </w:rPr>
        <w:t xml:space="preserve"> High-frequency oscillations have been exploited as reliable indicators of brain regions interfacing at the local field level. </w:t>
      </w:r>
      <w:r w:rsidRPr="00A72177">
        <w:rPr>
          <w:rFonts w:ascii="Times New Roman" w:hAnsi="Times New Roman" w:cs="Times New Roman"/>
        </w:rPr>
        <w:fldChar w:fldCharType="begin">
          <w:fldData xml:space="preserve">PEVuZE5vdGU+PENpdGU+PEF1dGhvcj5BbGthd2Fkcmk8L0F1dGhvcj48WWVhcj4yMDE0PC9ZZWFy
PjxSZWNOdW0+MzI8L1JlY051bT48RGlzcGxheVRleHQ+PHN0eWxlIGZhY2U9InN1cGVyc2NyaXB0
Ij4xIDI8L3N0eWxlPjwvRGlzcGxheVRleHQ+PHJlY29yZD48cmVjLW51bWJlcj4xMDwvcmVjLW51
bWJlcj48Zm9yZWlnbi1rZXlzPjxrZXkgYXBwPSJFTiIgZGItaWQ9ImU5MndheGF2cGV0eHhnZXdl
ZXV2dGF4aWQydzB2enN3dnB6MCIgdGltZXN0YW1wPSIxNjU1OTkzNDY0Ij4xMDwva2V5PjwvZm9y
ZWlnbi1rZXlzPjxyZWYtdHlwZSBuYW1lPSJKb3VybmFsIEFydGljbGUiPjE3PC9yZWYtdHlwZT48
Y29udHJpYnV0b3JzPjxhdXRob3JzPjxhdXRob3I+QWxrYXdhZHJpLCBSLjwvYXV0aG9yPjxhdXRo
b3I+R2FzcGFyZCwgTi48L2F1dGhvcj48YXV0aG9yPkdvbmNoYXJvdmEsLCBJSTwvYXV0aG9yPjxh
dXRob3I+U3BlbmNlciwgRC4gRC48L2F1dGhvcj48YXV0aG9yPkdlcnJhcmQsIEouIEwuPC9hdXRo
b3I+PGF1dGhvcj5aYXZlcmksIEguPC9hdXRob3I+PGF1dGhvcj5EdWNrcm93LCBSLiBCLjwvYXV0
aG9yPjxhdXRob3I+Qmx1bWVuZmVsZCwgSC48L2F1dGhvcj48YXV0aG9yPkhpcnNjaCwgTC4gSi48
L2F1dGhvcj48L2F1dGhvcnM+PC9jb250cmlidXRvcnM+PGF1dGgtYWRkcmVzcz5EZXBhcnRtZW50
IG9mIE5ldXJvbG9neSwgWWFsZSBDb21wcmVoZW5zaXZlIEVwaWxlcHN5IENlbnRlciwgTmV3IEhh
dmVuLCBDb25uZWN0aWN1dCwgVS5TLkEuPC9hdXRoLWFkZHJlc3M+PHRpdGxlcz48dGl0bGU+VGhl
IHNwYXRpYWwgYW5kIHNpZ25hbCBjaGFyYWN0ZXJpc3RpY3Mgb2YgcGh5c2lvbG9naWMgaGlnaCBm
cmVxdWVuY3kgb3NjaWxsYXRpb25zPC90aXRsZT48c2Vjb25kYXJ5LXRpdGxlPkVwaWxlcHNpYTwv
c2Vjb25kYXJ5LXRpdGxlPjwvdGl0bGVzPjxwZXJpb2RpY2FsPjxmdWxsLXRpdGxlPkVwaWxlcHNp
YTwvZnVsbC10aXRsZT48L3BlcmlvZGljYWw+PHBhZ2VzPjE5ODYtOTU8L3BhZ2VzPjx2b2x1bWU+
NTU8L3ZvbHVtZT48bnVtYmVyPjEyPC9udW1iZXI+PGVkaXRpb24+MjAxNC8xMi8wNDwvZWRpdGlv
bj48a2V5d29yZHM+PGtleXdvcmQ+QWRvbGVzY2VudDwva2V5d29yZD48a2V5d29yZD5BZHVsdDwv
a2V5d29yZD48a2V5d29yZD5CaW9sb2dpY2FsIENsb2Nrcy9waHlzaW9sb2d5PC9rZXl3b3JkPjxr
ZXl3b3JkPkJyYWluLypwaHlzaW9wYXRob2xvZ3k8L2tleXdvcmQ+PGtleXdvcmQ+KkJyYWluIE1h
cHBpbmc8L2tleXdvcmQ+PGtleXdvcmQ+QnJhaW4gV2F2ZXMvKnBoeXNpb2xvZ3k8L2tleXdvcmQ+
PGtleXdvcmQ+Q2hpbGQ8L2tleXdvcmQ+PGtleXdvcmQ+RWxlY3Ryb2VuY2VwaGFsb2dyYXBoeTwv
a2V5d29yZD48a2V5d29yZD5FcGlsZXBzeS8qcGF0aG9sb2d5LypwaHlzaW9wYXRob2xvZ3k8L2tl
eXdvcmQ+PGtleXdvcmQ+RmVtYWxlPC9rZXl3b3JkPjxrZXl3b3JkPkh1bWFuczwva2V5d29yZD48
a2V5d29yZD5NYWxlPC9rZXl3b3JkPjxrZXl3b3JkPlJPQyBDdXJ2ZTwva2V5d29yZD48a2V5d29y
ZD5Zb3VuZyBBZHVsdDwva2V5d29yZD48a2V5d29yZD5FbGVjdHJvY29ydGljb2dyYXBoeTwva2V5
d29yZD48a2V5d29yZD5FcGlsZXBzeTwva2V5d29yZD48a2V5d29yZD5IaWdoIGZyZXF1ZW5jeSBv
c2NpbGxhdGlvbnM8L2tleXdvcmQ+PGtleXdvcmQ+SW50cmFjcmFuaWFsIEVFRzwva2V5d29yZD48
a2V5d29yZD5SaXBwbGVzPC9rZXl3b3JkPjwva2V5d29yZHM+PGRhdGVzPjx5ZWFyPjIwMTQ8L3ll
YXI+PHB1Yi1kYXRlcz48ZGF0ZT5EZWM8L2RhdGU+PC9wdWItZGF0ZXM+PC9kYXRlcz48aXNibj4x
NTI4LTExNjcgKEVsZWN0cm9uaWMpJiN4RDswMDEzLTk1ODAgKExpbmtpbmcpPC9pc2JuPjxhY2Nl
c3Npb24tbnVtPjI1NDcwMjE2PC9hY2Nlc3Npb24tbnVtPjx1cmxzPjxyZWxhdGVkLXVybHM+PHVy
bD5odHRwczovL3d3dy5uY2JpLm5sbS5uaWguZ292L3B1Ym1lZC8yNTQ3MDIxNjwvdXJsPjwvcmVs
YXRlZC11cmxzPjwvdXJscz48Y3VzdG9tMj5QTUM1MTIzNzQyPC9jdXN0b20yPjxlbGVjdHJvbmlj
LXJlc291cmNlLW51bT4xMC4xMTExL2VwaS4xMjg1MTwvZWxlY3Ryb25pYy1yZXNvdXJjZS1udW0+
PC9yZWNvcmQ+PC9DaXRlPjxDaXRlPjxBdXRob3I+S3VjZXdpY3o8L0F1dGhvcj48WWVhcj4yMDE0
PC9ZZWFyPjxSZWNOdW0+MzQ8L1JlY051bT48cmVjb3JkPjxyZWMtbnVtYmVyPjExPC9yZWMtbnVt
YmVyPjxmb3JlaWduLWtleXM+PGtleSBhcHA9IkVOIiBkYi1pZD0iZTkyd2F4YXZwZXR4eGdld2Vl
dXZ0YXhpZDJ3MHZ6c3d2cHowIiB0aW1lc3RhbXA9IjE2NTU5OTM0NjQiPjExPC9rZXk+PC9mb3Jl
aWduLWtleXM+PHJlZi10eXBlIG5hbWU9IkpvdXJuYWwgQXJ0aWNsZSI+MTc8L3JlZi10eXBlPjxj
b250cmlidXRvcnM+PGF1dGhvcnM+PGF1dGhvcj5LdWNld2ljeiwgTS4gVC48L2F1dGhvcj48YXV0
aG9yPkNpbWJhbG5paywgSi48L2F1dGhvcj48YXV0aG9yPk1hdHN1bW90bywgSi4gWS48L2F1dGhv
cj48YXV0aG9yPkJyaW5rbWFubiwgQi4gSC48L2F1dGhvcj48YXV0aG9yPkJvd2VyLCBNLiBSLjwv
YXV0aG9yPjxhdXRob3I+VmFzb2xpLCBWLjwvYXV0aG9yPjxhdXRob3I+U3VsYywgVi48L2F1dGhv
cj48YXV0aG9yPk1leWVyLCBGLjwvYXV0aG9yPjxhdXRob3I+TWFyc2gsIFcuIFIuPC9hdXRob3I+
PGF1dGhvcj5TdGVhZCwgUy4gTS48L2F1dGhvcj48YXV0aG9yPldvcnJlbGwsIEcuIEEuPC9hdXRo
b3I+PC9hdXRob3JzPjwvY29udHJpYnV0b3JzPjxhdXRoLWFkZHJlc3M+MSBEZXBhcnRtZW50IG9m
IE5ldXJvbG9neSwgTWF5byBDbGluaWMsIDIwMCBGaXJzdCBTdCBTVywgUm9jaGVzdGVyIE1OLCA1
NTkwNSwgVVNBLiYjeEQ7MSBEZXBhcnRtZW50IG9mIE5ldXJvbG9neSwgTWF5byBDbGluaWMsIDIw
MCBGaXJzdCBTdCBTVywgUm9jaGVzdGVyIE1OLCA1NTkwNSwgVVNBMiBJbnRlcm5hdGlvbmFsIENs
aW5pY2FsIFJlc2VhcmNoIENlbnRlciwgU3QuIEFubmUmYXBvcztzIFVuaXZlcnNpdHkgSG9zcGl0
YWwsIFBla2Fyc2thIDUzLCBCcm5vIDY1NiA5MSwgQ3plY2ggUmVwdWJsaWMuJiN4RDszIERlcGFy
dG1lbnQgb2YgTmV1cm9zdXJnZXJ5LCBNYXlvIENsaW5pYywgMjAwIEZpcnN0IFN0IFNXLCBSb2No
ZXN0ZXIgTU4sIDU1OTA1LCBVU0EuJiN4RDsxIERlcGFydG1lbnQgb2YgTmV1cm9sb2d5LCBNYXlv
IENsaW5pYywgMjAwIEZpcnN0IFN0IFNXLCBSb2NoZXN0ZXIgTU4sIDU1OTA1LCBVU0Egd29ycmVs
bC5ncmVnb3J5QG1heW8uZWR1LjwvYXV0aC1hZGRyZXNzPjx0aXRsZXM+PHRpdGxlPkhpZ2ggZnJl
cXVlbmN5IG9zY2lsbGF0aW9ucyBhcmUgYXNzb2NpYXRlZCB3aXRoIGNvZ25pdGl2ZSBwcm9jZXNz
aW5nIGluIGh1bWFuIHJlY29nbml0aW9uIG1lbW9yeTwvdGl0bGU+PHNlY29uZGFyeS10aXRsZT5C
cmFpbjwvc2Vjb25kYXJ5LXRpdGxlPjwvdGl0bGVzPjxwZXJpb2RpY2FsPjxmdWxsLXRpdGxlPkJy
YWluPC9mdWxsLXRpdGxlPjwvcGVyaW9kaWNhbD48cGFnZXM+MjIzMS00NDwvcGFnZXM+PHZvbHVt
ZT4xMzc8L3ZvbHVtZT48bnVtYmVyPlB0IDg8L251bWJlcj48ZWRpdGlvbj4yMDE0LzA2LzEzPC9l
ZGl0aW9uPjxrZXl3b3Jkcz48a2V5d29yZD5BZHVsdDwva2V5d29yZD48a2V5d29yZD5BZmZlY3Qv
cGh5c2lvbG9neTwva2V5d29yZD48a2V5d29yZD5BbXlnZGFsYS9waHlzaW9sb2d5L3N1cmdlcnk8
L2tleXdvcmQ+PGtleXdvcmQ+QnJhaW4gV2F2ZXMvKnBoeXNpb2xvZ3k8L2tleXdvcmQ+PGtleXdv
cmQ+Q2VyZWJyYWwgQ29ydGV4L3BoeXNpb2xvZ3k8L2tleXdvcmQ+PGtleXdvcmQ+Q2VyZWJydW0v
KnBoeXNpb2xvZ3k8L2tleXdvcmQ+PGtleXdvcmQ+RWxlY3Ryb2RlcywgSW1wbGFudGVkPC9rZXl3
b3JkPjxrZXl3b3JkPkVsZWN0cm9lbmNlcGhhbG9ncmFwaHkvaW5zdHJ1bWVudGF0aW9uLyptZXRo
b2RzPC9rZXl3b3JkPjxrZXl3b3JkPkZlbWFsZTwva2V5d29yZD48a2V5d29yZD5GdW5jdGlvbmFs
IE5ldXJvaW1hZ2luZzwva2V5d29yZD48a2V5d29yZD5IaXBwb2NhbXB1cy9waHlzaW9sb2d5L3N1
cmdlcnk8L2tleXdvcmQ+PGtleXdvcmQ+SHVtYW5zPC9rZXl3b3JkPjxrZXl3b3JkPk1hbGU8L2tl
eXdvcmQ+PGtleXdvcmQ+TWVtb3J5LypwaHlzaW9sb2d5PC9rZXl3b3JkPjxrZXl3b3JkPk1lbnRh
bCBSZWNhbGwvcGh5c2lvbG9neTwva2V5d29yZD48a2V5d29yZD5NaWRkbGUgQWdlZDwva2V5d29y
ZD48a2V5d29yZD5OZXJ2ZSBOZXQvKnBoeXNpb2xvZ3k8L2tleXdvcmQ+PGtleXdvcmQ+UmVjb2du
aXRpb24sIFBzeWNob2xvZ3kvcGh5c2lvbG9neTwva2V5d29yZD48a2V5d29yZD5Tb21hdG9zZW5z
b3J5IENvcnRleC9waHlzaW9sb2d5PC9rZXl3b3JkPjxrZXl3b3JkPlZpc3VhbCBQZXJjZXB0aW9u
L3BoeXNpb2xvZ3k8L2tleXdvcmQ+PGtleXdvcmQ+WW91bmcgQWR1bHQ8L2tleXdvcmQ+PGtleXdv
cmQ+Y29nbml0aXZlIHByb2Nlc3Npbmc8L2tleXdvcmQ+PGtleXdvcmQ+Z2FtbWEgb3NjaWxsYXRp
b25zPC9rZXl3b3JkPjxrZXl3b3JkPmhpZ2ggZnJlcXVlbmN5IG9zY2lsbGF0aW9uczwva2V5d29y
ZD48a2V5d29yZD5tZW1vcnk8L2tleXdvcmQ+PGtleXdvcmQ+bmV1cmFsIG5ldHdvcmtzPC9rZXl3
b3JkPjwva2V5d29yZHM+PGRhdGVzPjx5ZWFyPjIwMTQ8L3llYXI+PHB1Yi1kYXRlcz48ZGF0ZT5B
dWc8L2RhdGU+PC9wdWItZGF0ZXM+PC9kYXRlcz48aXNibj4xNDYwLTIxNTYgKEVsZWN0cm9uaWMp
JiN4RDswMDA2LTg5NTAgKExpbmtpbmcpPC9pc2JuPjxhY2Nlc3Npb24tbnVtPjI0OTE5OTcyPC9h
Y2Nlc3Npb24tbnVtPjx1cmxzPjxyZWxhdGVkLXVybHM+PHVybD5odHRwczovL3d3dy5uY2JpLm5s
bS5uaWguZ292L3B1Ym1lZC8yNDkxOTk3MjwvdXJsPjwvcmVsYXRlZC11cmxzPjwvdXJscz48Y3Vz
dG9tMj5QTUM0MTA3NzQyPC9jdXN0b20yPjxlbGVjdHJvbmljLXJlc291cmNlLW51bT4xMC4xMDkz
L2JyYWluL2F3dTE0OTwvZWxlY3Ryb25pYy1yZXNvdXJjZS1udW0+PC9yZWNvcmQ+PC9DaXRlPjwv
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bGthd2Fkcmk8L0F1dGhvcj48WWVhcj4yMDE0PC9ZZWFy
PjxSZWNOdW0+MzI8L1JlY051bT48RGlzcGxheVRleHQ+PHN0eWxlIGZhY2U9InN1cGVyc2NyaXB0
Ij4xIDI8L3N0eWxlPjwvRGlzcGxheVRleHQ+PHJlY29yZD48cmVjLW51bWJlcj4xMDwvcmVjLW51
bWJlcj48Zm9yZWlnbi1rZXlzPjxrZXkgYXBwPSJFTiIgZGItaWQ9ImU5MndheGF2cGV0eHhnZXdl
ZXV2dGF4aWQydzB2enN3dnB6MCIgdGltZXN0YW1wPSIxNjU1OTkzNDY0Ij4xMDwva2V5PjwvZm9y
ZWlnbi1rZXlzPjxyZWYtdHlwZSBuYW1lPSJKb3VybmFsIEFydGljbGUiPjE3PC9yZWYtdHlwZT48
Y29udHJpYnV0b3JzPjxhdXRob3JzPjxhdXRob3I+QWxrYXdhZHJpLCBSLjwvYXV0aG9yPjxhdXRo
b3I+R2FzcGFyZCwgTi48L2F1dGhvcj48YXV0aG9yPkdvbmNoYXJvdmEsLCBJSTwvYXV0aG9yPjxh
dXRob3I+U3BlbmNlciwgRC4gRC48L2F1dGhvcj48YXV0aG9yPkdlcnJhcmQsIEouIEwuPC9hdXRo
b3I+PGF1dGhvcj5aYXZlcmksIEguPC9hdXRob3I+PGF1dGhvcj5EdWNrcm93LCBSLiBCLjwvYXV0
aG9yPjxhdXRob3I+Qmx1bWVuZmVsZCwgSC48L2F1dGhvcj48YXV0aG9yPkhpcnNjaCwgTC4gSi48
L2F1dGhvcj48L2F1dGhvcnM+PC9jb250cmlidXRvcnM+PGF1dGgtYWRkcmVzcz5EZXBhcnRtZW50
IG9mIE5ldXJvbG9neSwgWWFsZSBDb21wcmVoZW5zaXZlIEVwaWxlcHN5IENlbnRlciwgTmV3IEhh
dmVuLCBDb25uZWN0aWN1dCwgVS5TLkEuPC9hdXRoLWFkZHJlc3M+PHRpdGxlcz48dGl0bGU+VGhl
IHNwYXRpYWwgYW5kIHNpZ25hbCBjaGFyYWN0ZXJpc3RpY3Mgb2YgcGh5c2lvbG9naWMgaGlnaCBm
cmVxdWVuY3kgb3NjaWxsYXRpb25zPC90aXRsZT48c2Vjb25kYXJ5LXRpdGxlPkVwaWxlcHNpYTwv
c2Vjb25kYXJ5LXRpdGxlPjwvdGl0bGVzPjxwZXJpb2RpY2FsPjxmdWxsLXRpdGxlPkVwaWxlcHNp
YTwvZnVsbC10aXRsZT48L3BlcmlvZGljYWw+PHBhZ2VzPjE5ODYtOTU8L3BhZ2VzPjx2b2x1bWU+
NTU8L3ZvbHVtZT48bnVtYmVyPjEyPC9udW1iZXI+PGVkaXRpb24+MjAxNC8xMi8wNDwvZWRpdGlv
bj48a2V5d29yZHM+PGtleXdvcmQ+QWRvbGVzY2VudDwva2V5d29yZD48a2V5d29yZD5BZHVsdDwv
a2V5d29yZD48a2V5d29yZD5CaW9sb2dpY2FsIENsb2Nrcy9waHlzaW9sb2d5PC9rZXl3b3JkPjxr
ZXl3b3JkPkJyYWluLypwaHlzaW9wYXRob2xvZ3k8L2tleXdvcmQ+PGtleXdvcmQ+KkJyYWluIE1h
cHBpbmc8L2tleXdvcmQ+PGtleXdvcmQ+QnJhaW4gV2F2ZXMvKnBoeXNpb2xvZ3k8L2tleXdvcmQ+
PGtleXdvcmQ+Q2hpbGQ8L2tleXdvcmQ+PGtleXdvcmQ+RWxlY3Ryb2VuY2VwaGFsb2dyYXBoeTwv
a2V5d29yZD48a2V5d29yZD5FcGlsZXBzeS8qcGF0aG9sb2d5LypwaHlzaW9wYXRob2xvZ3k8L2tl
eXdvcmQ+PGtleXdvcmQ+RmVtYWxlPC9rZXl3b3JkPjxrZXl3b3JkPkh1bWFuczwva2V5d29yZD48
a2V5d29yZD5NYWxlPC9rZXl3b3JkPjxrZXl3b3JkPlJPQyBDdXJ2ZTwva2V5d29yZD48a2V5d29y
ZD5Zb3VuZyBBZHVsdDwva2V5d29yZD48a2V5d29yZD5FbGVjdHJvY29ydGljb2dyYXBoeTwva2V5
d29yZD48a2V5d29yZD5FcGlsZXBzeTwva2V5d29yZD48a2V5d29yZD5IaWdoIGZyZXF1ZW5jeSBv
c2NpbGxhdGlvbnM8L2tleXdvcmQ+PGtleXdvcmQ+SW50cmFjcmFuaWFsIEVFRzwva2V5d29yZD48
a2V5d29yZD5SaXBwbGVzPC9rZXl3b3JkPjwva2V5d29yZHM+PGRhdGVzPjx5ZWFyPjIwMTQ8L3ll
YXI+PHB1Yi1kYXRlcz48ZGF0ZT5EZWM8L2RhdGU+PC9wdWItZGF0ZXM+PC9kYXRlcz48aXNibj4x
NTI4LTExNjcgKEVsZWN0cm9uaWMpJiN4RDswMDEzLTk1ODAgKExpbmtpbmcpPC9pc2JuPjxhY2Nl
c3Npb24tbnVtPjI1NDcwMjE2PC9hY2Nlc3Npb24tbnVtPjx1cmxzPjxyZWxhdGVkLXVybHM+PHVy
bD5odHRwczovL3d3dy5uY2JpLm5sbS5uaWguZ292L3B1Ym1lZC8yNTQ3MDIxNjwvdXJsPjwvcmVs
YXRlZC11cmxzPjwvdXJscz48Y3VzdG9tMj5QTUM1MTIzNzQyPC9jdXN0b20yPjxlbGVjdHJvbmlj
LXJlc291cmNlLW51bT4xMC4xMTExL2VwaS4xMjg1MTwvZWxlY3Ryb25pYy1yZXNvdXJjZS1udW0+
PC9yZWNvcmQ+PC9DaXRlPjxDaXRlPjxBdXRob3I+S3VjZXdpY3o8L0F1dGhvcj48WWVhcj4yMDE0
PC9ZZWFyPjxSZWNOdW0+MzQ8L1JlY051bT48cmVjb3JkPjxyZWMtbnVtYmVyPjExPC9yZWMtbnVt
YmVyPjxmb3JlaWduLWtleXM+PGtleSBhcHA9IkVOIiBkYi1pZD0iZTkyd2F4YXZwZXR4eGdld2Vl
dXZ0YXhpZDJ3MHZ6c3d2cHowIiB0aW1lc3RhbXA9IjE2NTU5OTM0NjQiPjExPC9rZXk+PC9mb3Jl
aWduLWtleXM+PHJlZi10eXBlIG5hbWU9IkpvdXJuYWwgQXJ0aWNsZSI+MTc8L3JlZi10eXBlPjxj
b250cmlidXRvcnM+PGF1dGhvcnM+PGF1dGhvcj5LdWNld2ljeiwgTS4gVC48L2F1dGhvcj48YXV0
aG9yPkNpbWJhbG5paywgSi48L2F1dGhvcj48YXV0aG9yPk1hdHN1bW90bywgSi4gWS48L2F1dGhv
cj48YXV0aG9yPkJyaW5rbWFubiwgQi4gSC48L2F1dGhvcj48YXV0aG9yPkJvd2VyLCBNLiBSLjwv
YXV0aG9yPjxhdXRob3I+VmFzb2xpLCBWLjwvYXV0aG9yPjxhdXRob3I+U3VsYywgVi48L2F1dGhv
cj48YXV0aG9yPk1leWVyLCBGLjwvYXV0aG9yPjxhdXRob3I+TWFyc2gsIFcuIFIuPC9hdXRob3I+
PGF1dGhvcj5TdGVhZCwgUy4gTS48L2F1dGhvcj48YXV0aG9yPldvcnJlbGwsIEcuIEEuPC9hdXRo
b3I+PC9hdXRob3JzPjwvY29udHJpYnV0b3JzPjxhdXRoLWFkZHJlc3M+MSBEZXBhcnRtZW50IG9m
IE5ldXJvbG9neSwgTWF5byBDbGluaWMsIDIwMCBGaXJzdCBTdCBTVywgUm9jaGVzdGVyIE1OLCA1
NTkwNSwgVVNBLiYjeEQ7MSBEZXBhcnRtZW50IG9mIE5ldXJvbG9neSwgTWF5byBDbGluaWMsIDIw
MCBGaXJzdCBTdCBTVywgUm9jaGVzdGVyIE1OLCA1NTkwNSwgVVNBMiBJbnRlcm5hdGlvbmFsIENs
aW5pY2FsIFJlc2VhcmNoIENlbnRlciwgU3QuIEFubmUmYXBvcztzIFVuaXZlcnNpdHkgSG9zcGl0
YWwsIFBla2Fyc2thIDUzLCBCcm5vIDY1NiA5MSwgQ3plY2ggUmVwdWJsaWMuJiN4RDszIERlcGFy
dG1lbnQgb2YgTmV1cm9zdXJnZXJ5LCBNYXlvIENsaW5pYywgMjAwIEZpcnN0IFN0IFNXLCBSb2No
ZXN0ZXIgTU4sIDU1OTA1LCBVU0EuJiN4RDsxIERlcGFydG1lbnQgb2YgTmV1cm9sb2d5LCBNYXlv
IENsaW5pYywgMjAwIEZpcnN0IFN0IFNXLCBSb2NoZXN0ZXIgTU4sIDU1OTA1LCBVU0Egd29ycmVs
bC5ncmVnb3J5QG1heW8uZWR1LjwvYXV0aC1hZGRyZXNzPjx0aXRsZXM+PHRpdGxlPkhpZ2ggZnJl
cXVlbmN5IG9zY2lsbGF0aW9ucyBhcmUgYXNzb2NpYXRlZCB3aXRoIGNvZ25pdGl2ZSBwcm9jZXNz
aW5nIGluIGh1bWFuIHJlY29nbml0aW9uIG1lbW9yeTwvdGl0bGU+PHNlY29uZGFyeS10aXRsZT5C
cmFpbjwvc2Vjb25kYXJ5LXRpdGxlPjwvdGl0bGVzPjxwZXJpb2RpY2FsPjxmdWxsLXRpdGxlPkJy
YWluPC9mdWxsLXRpdGxlPjwvcGVyaW9kaWNhbD48cGFnZXM+MjIzMS00NDwvcGFnZXM+PHZvbHVt
ZT4xMzc8L3ZvbHVtZT48bnVtYmVyPlB0IDg8L251bWJlcj48ZWRpdGlvbj4yMDE0LzA2LzEzPC9l
ZGl0aW9uPjxrZXl3b3Jkcz48a2V5d29yZD5BZHVsdDwva2V5d29yZD48a2V5d29yZD5BZmZlY3Qv
cGh5c2lvbG9neTwva2V5d29yZD48a2V5d29yZD5BbXlnZGFsYS9waHlzaW9sb2d5L3N1cmdlcnk8
L2tleXdvcmQ+PGtleXdvcmQ+QnJhaW4gV2F2ZXMvKnBoeXNpb2xvZ3k8L2tleXdvcmQ+PGtleXdv
cmQ+Q2VyZWJyYWwgQ29ydGV4L3BoeXNpb2xvZ3k8L2tleXdvcmQ+PGtleXdvcmQ+Q2VyZWJydW0v
KnBoeXNpb2xvZ3k8L2tleXdvcmQ+PGtleXdvcmQ+RWxlY3Ryb2RlcywgSW1wbGFudGVkPC9rZXl3
b3JkPjxrZXl3b3JkPkVsZWN0cm9lbmNlcGhhbG9ncmFwaHkvaW5zdHJ1bWVudGF0aW9uLyptZXRo
b2RzPC9rZXl3b3JkPjxrZXl3b3JkPkZlbWFsZTwva2V5d29yZD48a2V5d29yZD5GdW5jdGlvbmFs
IE5ldXJvaW1hZ2luZzwva2V5d29yZD48a2V5d29yZD5IaXBwb2NhbXB1cy9waHlzaW9sb2d5L3N1
cmdlcnk8L2tleXdvcmQ+PGtleXdvcmQ+SHVtYW5zPC9rZXl3b3JkPjxrZXl3b3JkPk1hbGU8L2tl
eXdvcmQ+PGtleXdvcmQ+TWVtb3J5LypwaHlzaW9sb2d5PC9rZXl3b3JkPjxrZXl3b3JkPk1lbnRh
bCBSZWNhbGwvcGh5c2lvbG9neTwva2V5d29yZD48a2V5d29yZD5NaWRkbGUgQWdlZDwva2V5d29y
ZD48a2V5d29yZD5OZXJ2ZSBOZXQvKnBoeXNpb2xvZ3k8L2tleXdvcmQ+PGtleXdvcmQ+UmVjb2du
aXRpb24sIFBzeWNob2xvZ3kvcGh5c2lvbG9neTwva2V5d29yZD48a2V5d29yZD5Tb21hdG9zZW5z
b3J5IENvcnRleC9waHlzaW9sb2d5PC9rZXl3b3JkPjxrZXl3b3JkPlZpc3VhbCBQZXJjZXB0aW9u
L3BoeXNpb2xvZ3k8L2tleXdvcmQ+PGtleXdvcmQ+WW91bmcgQWR1bHQ8L2tleXdvcmQ+PGtleXdv
cmQ+Y29nbml0aXZlIHByb2Nlc3Npbmc8L2tleXdvcmQ+PGtleXdvcmQ+Z2FtbWEgb3NjaWxsYXRp
b25zPC9rZXl3b3JkPjxrZXl3b3JkPmhpZ2ggZnJlcXVlbmN5IG9zY2lsbGF0aW9uczwva2V5d29y
ZD48a2V5d29yZD5tZW1vcnk8L2tleXdvcmQ+PGtleXdvcmQ+bmV1cmFsIG5ldHdvcmtzPC9rZXl3
b3JkPjwva2V5d29yZHM+PGRhdGVzPjx5ZWFyPjIwMTQ8L3llYXI+PHB1Yi1kYXRlcz48ZGF0ZT5B
dWc8L2RhdGU+PC9wdWItZGF0ZXM+PC9kYXRlcz48aXNibj4xNDYwLTIxNTYgKEVsZWN0cm9uaWMp
JiN4RDswMDA2LTg5NTAgKExpbmtpbmcpPC9pc2JuPjxhY2Nlc3Npb24tbnVtPjI0OTE5OTcyPC9h
Y2Nlc3Npb24tbnVtPjx1cmxzPjxyZWxhdGVkLXVybHM+PHVybD5odHRwczovL3d3dy5uY2JpLm5s
bS5uaWguZ292L3B1Ym1lZC8yNDkxOTk3MjwvdXJsPjwvcmVsYXRlZC11cmxzPjwvdXJscz48Y3Vz
dG9tMj5QTUM0MTA3NzQyPC9jdXN0b20yPjxlbGVjdHJvbmljLXJlc291cmNlLW51bT4xMC4xMDkz
L2JyYWluL2F3dTE0OTwvZWxlY3Ryb25pYy1yZXNvdXJjZS1udW0+PC9yZWNvcmQ+PC9DaXRlPjwv
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A72177">
        <w:rPr>
          <w:rFonts w:ascii="Times New Roman" w:hAnsi="Times New Roman" w:cs="Times New Roman"/>
        </w:rPr>
      </w:r>
      <w:r w:rsidRPr="00A72177">
        <w:rPr>
          <w:rFonts w:ascii="Times New Roman" w:hAnsi="Times New Roman" w:cs="Times New Roman"/>
        </w:rPr>
        <w:fldChar w:fldCharType="separate"/>
      </w:r>
      <w:r w:rsidRPr="004128C2">
        <w:rPr>
          <w:rFonts w:ascii="Times New Roman" w:hAnsi="Times New Roman" w:cs="Times New Roman"/>
          <w:noProof/>
          <w:vertAlign w:val="superscript"/>
        </w:rPr>
        <w:t>1 2</w:t>
      </w:r>
      <w:r w:rsidRPr="00A72177">
        <w:rPr>
          <w:rFonts w:ascii="Times New Roman" w:hAnsi="Times New Roman" w:cs="Times New Roman"/>
        </w:rPr>
        <w:fldChar w:fldCharType="end"/>
      </w:r>
      <w:r w:rsidRPr="00A72177">
        <w:rPr>
          <w:rFonts w:ascii="Times New Roman" w:hAnsi="Times New Roman" w:cs="Times New Roman"/>
        </w:rPr>
        <w:t xml:space="preserve"> </w:t>
      </w:r>
      <w:bookmarkStart w:id="1" w:name="_Hlk95810234"/>
      <w:r w:rsidRPr="00A72177">
        <w:rPr>
          <w:rFonts w:ascii="Times New Roman" w:hAnsi="Times New Roman" w:cs="Times New Roman"/>
        </w:rPr>
        <w:t xml:space="preserve">The metric </w:t>
      </w:r>
      <w:bookmarkEnd w:id="1"/>
      <w:r w:rsidRPr="00A72177">
        <w:rPr>
          <w:rFonts w:ascii="Times New Roman" w:hAnsi="Times New Roman" w:cs="Times New Roman"/>
        </w:rPr>
        <w:t xml:space="preserve">enables the estimation of apparent directionality and strength of a connection. It acts as a measure of linear dependence, which tests whether the variance of error for a linear autoregressive model estimation of a signal (X) can be reduced when adding a linear model estimation of a second signal (Y). If this is true, signal Y has a Granger Causal effect on the first signal X.  It is important to note that though the directionality of Granger Causality is a step closer </w:t>
      </w:r>
      <w:r>
        <w:rPr>
          <w:rFonts w:ascii="Times New Roman" w:hAnsi="Times New Roman" w:cs="Times New Roman"/>
        </w:rPr>
        <w:t>to</w:t>
      </w:r>
      <w:r w:rsidRPr="00A72177">
        <w:rPr>
          <w:rFonts w:ascii="Times New Roman" w:hAnsi="Times New Roman" w:cs="Times New Roman"/>
        </w:rPr>
        <w:t xml:space="preserve"> measuring effective connectivity than symmetrical measures, it should still not be confused with “true causality”. Granger values are already normalized because Granger causality is a ratio of variances (so affine transformations of any signal have no effect on Granger causality). We applied Granger causality on the filtered signal in a linear bivariate and stationary model defined in both the time and spectral domain. If x represents a signal that can be modeled using a linear autoregressive model estimation in the following two ways: </w:t>
      </w:r>
    </w:p>
    <w:p w14:paraId="65748125" w14:textId="77777777" w:rsidR="004128C2" w:rsidRPr="00485543" w:rsidRDefault="004128C2" w:rsidP="004128C2">
      <w:pPr>
        <w:spacing w:line="480" w:lineRule="auto"/>
        <w:jc w:val="both"/>
        <w:rPr>
          <w:rFonts w:ascii="Cambria Math" w:eastAsiaTheme="minorEastAsia" w:hAnsi="Cambria Math" w:cs="Times New Roman"/>
        </w:rPr>
      </w:pPr>
      <w:bookmarkStart w:id="2" w:name="OLE_LINK41"/>
      <w:bookmarkStart w:id="3" w:name="OLE_LINK42"/>
      <w:bookmarkStart w:id="4" w:name="OLE_LINK43"/>
      <m:oMath>
        <m:r>
          <w:rPr>
            <w:rFonts w:ascii="Cambria Math" w:hAnsi="Cambria Math" w:cs="Times New Roman"/>
          </w:rPr>
          <m:t xml:space="preserve">x= </m:t>
        </m:r>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p</m:t>
            </m:r>
          </m:sup>
          <m:e>
            <m:r>
              <w:rPr>
                <w:rFonts w:ascii="Cambria Math" w:hAnsi="Cambria Math" w:cs="Times New Roman"/>
              </w:rPr>
              <m:t>[</m:t>
            </m:r>
            <w:bookmarkStart w:id="5" w:name="_Hlk68179614"/>
            <w:bookmarkStart w:id="6" w:name="OLE_LINK25"/>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k</m:t>
                </m:r>
              </m:sub>
            </m:sSub>
            <w:bookmarkEnd w:id="5"/>
            <w:bookmarkEnd w:id="6"/>
            <m:r>
              <w:rPr>
                <w:rFonts w:ascii="Cambria Math" w:hAnsi="Cambria Math" w:cs="Times New Roman"/>
              </w:rPr>
              <m:t>x(t-k)]+e1</m:t>
            </m:r>
          </m:e>
        </m:nary>
      </m:oMath>
      <w:r w:rsidRPr="00485543">
        <w:rPr>
          <w:rFonts w:ascii="Cambria Math" w:hAnsi="Cambria Math" w:cs="Times New Roman"/>
        </w:rPr>
        <w:t xml:space="preserve">  </w:t>
      </w:r>
      <w:r>
        <w:rPr>
          <w:rFonts w:ascii="Cambria Math" w:hAnsi="Cambria Math" w:cs="Times New Roman"/>
        </w:rPr>
        <w:t xml:space="preserve">(1) </w:t>
      </w:r>
      <w:r w:rsidRPr="00485543">
        <w:rPr>
          <w:rFonts w:ascii="Cambria Math" w:hAnsi="Cambria Math" w:cs="Times New Roman"/>
        </w:rPr>
        <w:t xml:space="preserve">and </w:t>
      </w:r>
      <m:oMath>
        <m:r>
          <w:rPr>
            <w:rFonts w:ascii="Cambria Math" w:hAnsi="Cambria Math" w:cs="Times New Roman"/>
          </w:rPr>
          <m:t xml:space="preserve">x = </m:t>
        </m:r>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p</m:t>
            </m:r>
          </m:sup>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k</m:t>
                    </m:r>
                  </m:sub>
                </m:sSub>
                <m:r>
                  <w:rPr>
                    <w:rFonts w:ascii="Cambria Math" w:hAnsi="Cambria Math" w:cs="Times New Roman"/>
                  </w:rPr>
                  <m:t xml:space="preserve"> x</m:t>
                </m:r>
                <m:d>
                  <m:dPr>
                    <m:ctrlPr>
                      <w:rPr>
                        <w:rFonts w:ascii="Cambria Math" w:hAnsi="Cambria Math" w:cs="Times New Roman"/>
                        <w:i/>
                      </w:rPr>
                    </m:ctrlPr>
                  </m:dPr>
                  <m:e>
                    <m:r>
                      <w:rPr>
                        <w:rFonts w:ascii="Cambria Math" w:hAnsi="Cambria Math" w:cs="Times New Roman"/>
                      </w:rPr>
                      <m:t>t-k</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k</m:t>
                    </m:r>
                  </m:sub>
                </m:sSub>
                <m:r>
                  <w:rPr>
                    <w:rFonts w:ascii="Cambria Math" w:hAnsi="Cambria Math" w:cs="Times New Roman"/>
                  </w:rPr>
                  <m:t>y</m:t>
                </m:r>
                <m:d>
                  <m:dPr>
                    <m:ctrlPr>
                      <w:rPr>
                        <w:rFonts w:ascii="Cambria Math" w:hAnsi="Cambria Math" w:cs="Times New Roman"/>
                        <w:i/>
                      </w:rPr>
                    </m:ctrlPr>
                  </m:dPr>
                  <m:e>
                    <m:r>
                      <w:rPr>
                        <w:rFonts w:ascii="Cambria Math" w:hAnsi="Cambria Math" w:cs="Times New Roman"/>
                      </w:rPr>
                      <m:t>t-k</m:t>
                    </m:r>
                  </m:e>
                </m:d>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2</m:t>
                </m:r>
              </m:sub>
            </m:sSub>
          </m:e>
        </m:nary>
      </m:oMath>
      <w:r>
        <w:rPr>
          <w:rFonts w:ascii="Cambria Math" w:eastAsiaTheme="minorEastAsia" w:hAnsi="Cambria Math" w:cs="Times New Roman"/>
        </w:rPr>
        <w:t xml:space="preserve"> (2)</w:t>
      </w:r>
    </w:p>
    <w:bookmarkEnd w:id="2"/>
    <w:bookmarkEnd w:id="3"/>
    <w:bookmarkEnd w:id="4"/>
    <w:p w14:paraId="418B4833" w14:textId="78C3D5AB" w:rsidR="004128C2" w:rsidRPr="00A72177" w:rsidRDefault="004128C2" w:rsidP="004128C2">
      <w:pPr>
        <w:spacing w:line="480" w:lineRule="auto"/>
        <w:jc w:val="both"/>
        <w:rPr>
          <w:rFonts w:ascii="Times New Roman" w:eastAsiaTheme="minorEastAsia" w:hAnsi="Times New Roman" w:cs="Times New Roman"/>
        </w:rPr>
      </w:pPr>
      <w:r w:rsidRPr="00A72177">
        <w:rPr>
          <w:rFonts w:ascii="Times New Roman" w:eastAsiaTheme="minorEastAsia" w:hAnsi="Times New Roman" w:cs="Times New Roman"/>
        </w:rPr>
        <w:lastRenderedPageBreak/>
        <w:t xml:space="preserve">Where </w:t>
      </w:r>
      <w:r w:rsidRPr="00A72177">
        <w:rPr>
          <w:rFonts w:ascii="Times New Roman" w:eastAsiaTheme="minorEastAsia" w:hAnsi="Times New Roman" w:cs="Times New Roman"/>
          <w:i/>
          <w:iCs/>
        </w:rPr>
        <w:t xml:space="preserve">p </w:t>
      </w:r>
      <w:r w:rsidRPr="00A72177">
        <w:rPr>
          <w:rFonts w:ascii="Times New Roman" w:eastAsiaTheme="minorEastAsia" w:hAnsi="Times New Roman" w:cs="Times New Roman"/>
        </w:rPr>
        <w:t>represents the amount of past information that will be included in the prediction of the future sample and is called the model order; in these two equations, the first models x using the past (and present) of only itself, whereas the second includes the past (and present) of a second signal y. Note that only past signals measures are taken into account (</w:t>
      </w:r>
      <m:oMath>
        <m:r>
          <w:rPr>
            <w:rFonts w:ascii="Cambria Math" w:eastAsiaTheme="minorEastAsia" w:hAnsi="Cambria Math" w:cs="Times New Roman"/>
          </w:rPr>
          <m:t>≥1).</m:t>
        </m:r>
      </m:oMath>
      <w:r w:rsidRPr="00A72177">
        <w:rPr>
          <w:rFonts w:ascii="Times New Roman" w:eastAsiaTheme="minorEastAsia" w:hAnsi="Times New Roman" w:cs="Times New Roman"/>
        </w:rPr>
        <w:t xml:space="preserve"> The model ignores simultaneous connectivity, making it less susceptible to volume conduction. </w:t>
      </w:r>
      <w:r w:rsidRPr="00A72177">
        <w:rPr>
          <w:rFonts w:ascii="Times New Roman" w:eastAsiaTheme="minorEastAsia" w:hAnsi="Times New Roman" w:cs="Times New Roman"/>
        </w:rPr>
        <w:fldChar w:fldCharType="begin"/>
      </w:r>
      <w:r>
        <w:rPr>
          <w:rFonts w:ascii="Times New Roman" w:eastAsiaTheme="minorEastAsia" w:hAnsi="Times New Roman" w:cs="Times New Roman"/>
        </w:rPr>
        <w:instrText xml:space="preserve"> ADDIN EN.CITE &lt;EndNote&gt;&lt;Cite&gt;&lt;Author&gt;Cohen&lt;/Author&gt;&lt;Year&gt;2014&lt;/Year&gt;&lt;RecNum&gt;65&lt;/RecNum&gt;&lt;DisplayText&gt;&lt;style face="superscript"&gt;3 4&lt;/style&gt;&lt;/DisplayText&gt;&lt;record&gt;&lt;rec-number&gt;12&lt;/rec-number&gt;&lt;foreign-keys&gt;&lt;key app="EN" db-id="e92waxavpetxxgeweeuvtaxid2w0vzswvpz0" timestamp="1655993464"&gt;12&lt;/key&gt;&lt;/foreign-keys&gt;&lt;ref-type name="Book"&gt;6&lt;/ref-type&gt;&lt;contributors&gt;&lt;authors&gt;&lt;author&gt;Cohen, Mike X&lt;/author&gt;&lt;/authors&gt;&lt;/contributors&gt;&lt;titles&gt;&lt;title&gt;Analyzing neural time series data: theory and practice&lt;/title&gt;&lt;/titles&gt;&lt;dates&gt;&lt;year&gt;2014&lt;/year&gt;&lt;/dates&gt;&lt;publisher&gt;MIT press&lt;/publisher&gt;&lt;isbn&gt;026231956X&lt;/isbn&gt;&lt;urls&gt;&lt;/urls&gt;&lt;/record&gt;&lt;/Cite&gt;&lt;Cite&gt;&lt;Author&gt;Seth&lt;/Author&gt;&lt;Year&gt;2015&lt;/Year&gt;&lt;RecNum&gt;66&lt;/RecNum&gt;&lt;record&gt;&lt;rec-number&gt;13&lt;/rec-number&gt;&lt;foreign-keys&gt;&lt;key app="EN" db-id="e92waxavpetxxgeweeuvtaxid2w0vzswvpz0" timestamp="1655993464"&gt;13&lt;/key&gt;&lt;/foreign-keys&gt;&lt;ref-type name="Journal Article"&gt;17&lt;/ref-type&gt;&lt;contributors&gt;&lt;authors&gt;&lt;author&gt;Seth, Anil K&lt;/author&gt;&lt;author&gt;Barrett, Adam B&lt;/author&gt;&lt;author&gt;Barnett, Lionel&lt;/author&gt;&lt;/authors&gt;&lt;/contributors&gt;&lt;titles&gt;&lt;title&gt;Granger causality analysis in neuroscience and neuroimaging&lt;/title&gt;&lt;secondary-title&gt;Journal of Neuroscience&lt;/secondary-title&gt;&lt;/titles&gt;&lt;periodical&gt;&lt;full-title&gt;Journal of Neuroscience&lt;/full-title&gt;&lt;/periodical&gt;&lt;pages&gt;3293-3297&lt;/pages&gt;&lt;volume&gt;35&lt;/volume&gt;&lt;number&gt;8&lt;/number&gt;&lt;dates&gt;&lt;year&gt;2015&lt;/year&gt;&lt;/dates&gt;&lt;isbn&gt;0270-6474&lt;/isbn&gt;&lt;urls&gt;&lt;/urls&gt;&lt;/record&gt;&lt;/Cite&gt;&lt;/EndNote&gt;</w:instrText>
      </w:r>
      <w:r w:rsidRPr="00A72177">
        <w:rPr>
          <w:rFonts w:ascii="Times New Roman" w:eastAsiaTheme="minorEastAsia" w:hAnsi="Times New Roman" w:cs="Times New Roman"/>
        </w:rPr>
        <w:fldChar w:fldCharType="separate"/>
      </w:r>
      <w:r w:rsidRPr="004128C2">
        <w:rPr>
          <w:rFonts w:ascii="Times New Roman" w:eastAsiaTheme="minorEastAsia" w:hAnsi="Times New Roman" w:cs="Times New Roman"/>
          <w:noProof/>
          <w:vertAlign w:val="superscript"/>
        </w:rPr>
        <w:t>3 4</w:t>
      </w:r>
      <w:r w:rsidRPr="00A72177">
        <w:rPr>
          <w:rFonts w:ascii="Times New Roman" w:eastAsiaTheme="minorEastAsia" w:hAnsi="Times New Roman" w:cs="Times New Roman"/>
        </w:rPr>
        <w:fldChar w:fldCharType="end"/>
      </w:r>
    </w:p>
    <w:p w14:paraId="175DAB9D" w14:textId="3604E1C5" w:rsidR="004128C2" w:rsidRPr="000D639A" w:rsidRDefault="004128C2" w:rsidP="004128C2">
      <w:pPr>
        <w:spacing w:line="480" w:lineRule="auto"/>
        <w:jc w:val="both"/>
        <w:rPr>
          <w:rFonts w:ascii="Times New Roman" w:hAnsi="Times New Roman" w:cs="Times New Roman"/>
          <w:sz w:val="32"/>
          <w:szCs w:val="32"/>
        </w:rPr>
      </w:pPr>
      <w:r w:rsidRPr="00A72177">
        <w:rPr>
          <w:rFonts w:ascii="Times New Roman" w:hAnsi="Times New Roman" w:cs="Times New Roman"/>
        </w:rPr>
        <w:t xml:space="preserve">Phase locking is a fundamental concept in dynamical systems and in analyzing nonlinear, chaotic, and non-stationary systems. Since the brain is a nonlinear dynamical system, phase locking is </w:t>
      </w:r>
      <w:r w:rsidRPr="000D639A">
        <w:rPr>
          <w:rFonts w:ascii="Times New Roman" w:hAnsi="Times New Roman" w:cs="Times New Roman"/>
          <w:sz w:val="22"/>
          <w:szCs w:val="22"/>
        </w:rPr>
        <w:t>appropriate for quantifying interaction. A more pragmatic argument for its use in studies of local field potentials.</w:t>
      </w:r>
      <w:r w:rsidRPr="000D639A">
        <w:rPr>
          <w:rFonts w:ascii="Times New Roman" w:hAnsi="Times New Roman" w:cs="Times New Roman"/>
          <w:sz w:val="32"/>
          <w:szCs w:val="32"/>
        </w:rPr>
        <w:t xml:space="preserve"> </w:t>
      </w:r>
    </w:p>
    <w:p w14:paraId="217522CA" w14:textId="77777777" w:rsidR="000D639A" w:rsidRPr="000D639A" w:rsidRDefault="000D639A" w:rsidP="000D639A">
      <w:pPr>
        <w:spacing w:line="480" w:lineRule="auto"/>
        <w:rPr>
          <w:rFonts w:ascii="Times New Roman" w:hAnsi="Times New Roman" w:cs="Times New Roman"/>
          <w:sz w:val="32"/>
          <w:szCs w:val="32"/>
          <w:u w:val="single"/>
        </w:rPr>
      </w:pPr>
      <w:r w:rsidRPr="000D639A">
        <w:rPr>
          <w:rFonts w:ascii="Times New Roman" w:hAnsi="Times New Roman" w:cs="Times New Roman"/>
          <w:sz w:val="32"/>
          <w:szCs w:val="32"/>
          <w:u w:val="single"/>
        </w:rPr>
        <w:t xml:space="preserve">CCEP methodology/single pulse stimulation </w:t>
      </w:r>
    </w:p>
    <w:p w14:paraId="745621DF" w14:textId="25C468E4" w:rsidR="000D639A" w:rsidRPr="00A72177" w:rsidRDefault="000D639A" w:rsidP="000D639A">
      <w:pPr>
        <w:spacing w:line="480" w:lineRule="auto"/>
        <w:jc w:val="both"/>
        <w:rPr>
          <w:rFonts w:ascii="Times New Roman" w:hAnsi="Times New Roman" w:cs="Times New Roman"/>
        </w:rPr>
      </w:pPr>
      <w:r w:rsidRPr="000D639A">
        <w:rPr>
          <w:rFonts w:ascii="Times New Roman" w:hAnsi="Times New Roman" w:cs="Times New Roman"/>
        </w:rPr>
        <w:t xml:space="preserve">The study was conducted in a resting state shortly after patients resumed complete dose of their anti-seizure medicines at the end of the evaluation. Using postoperative MRI image reconstructions to confirm positioning, two adjacent bipolar contacts within the anterior cingulate gyrus delivered constant current square waves of 0.3 milliseconds to the region at a frequency of 1 Hz with alternating polarity. Starting at 1 mA, the current intensity increased by 2 mA until the current reached 8 mA or after discharges were recorded (whichever lower). Each session consisted of sixty stimuli with maximum intensity stimuli being delivered twice to confirm reproducibility. High and low filters for CCEPs of stimulus onset were 300 Hz and 1 Hz, respectively. </w:t>
      </w:r>
      <w:proofErr w:type="spellStart"/>
      <w:r w:rsidRPr="000D639A">
        <w:rPr>
          <w:rFonts w:ascii="Times New Roman" w:hAnsi="Times New Roman" w:cs="Times New Roman"/>
        </w:rPr>
        <w:t>Matlab</w:t>
      </w:r>
      <w:proofErr w:type="spellEnd"/>
      <w:r w:rsidRPr="000D639A">
        <w:rPr>
          <w:rFonts w:ascii="Times New Roman" w:hAnsi="Times New Roman" w:cs="Times New Roman"/>
        </w:rPr>
        <w:t xml:space="preserve"> (The </w:t>
      </w:r>
      <w:proofErr w:type="spellStart"/>
      <w:r w:rsidRPr="000D639A">
        <w:rPr>
          <w:rFonts w:ascii="Times New Roman" w:hAnsi="Times New Roman" w:cs="Times New Roman"/>
        </w:rPr>
        <w:t>Mathworks</w:t>
      </w:r>
      <w:proofErr w:type="spellEnd"/>
      <w:r w:rsidRPr="000D639A">
        <w:rPr>
          <w:rFonts w:ascii="Times New Roman" w:hAnsi="Times New Roman" w:cs="Times New Roman"/>
        </w:rPr>
        <w:t xml:space="preserve"> Inc., Natick, MA, USA), with the addition of a custom script, was used to display averaged CCEP waveforms by root mean square (RMS) of CCEP response between 10 and 500 </w:t>
      </w:r>
      <w:proofErr w:type="spellStart"/>
      <w:r w:rsidRPr="000D639A">
        <w:rPr>
          <w:rFonts w:ascii="Times New Roman" w:hAnsi="Times New Roman" w:cs="Times New Roman"/>
        </w:rPr>
        <w:t>ms</w:t>
      </w:r>
      <w:proofErr w:type="spellEnd"/>
      <w:r w:rsidRPr="000D639A">
        <w:rPr>
          <w:rFonts w:ascii="Times New Roman" w:hAnsi="Times New Roman" w:cs="Times New Roman"/>
        </w:rPr>
        <w:t xml:space="preserve"> post-stimulation to avoid weighing in stimulus-artifact.</w:t>
      </w:r>
    </w:p>
    <w:p w14:paraId="7F8D6CC4" w14:textId="77777777" w:rsidR="004128C2" w:rsidRPr="004128C2" w:rsidRDefault="004128C2" w:rsidP="004128C2">
      <w:pPr>
        <w:spacing w:line="480" w:lineRule="auto"/>
        <w:jc w:val="both"/>
        <w:rPr>
          <w:rFonts w:ascii="Times New Roman" w:hAnsi="Times New Roman" w:cs="Times New Roman"/>
          <w:sz w:val="32"/>
          <w:szCs w:val="32"/>
          <w:u w:val="single"/>
        </w:rPr>
      </w:pPr>
      <w:r w:rsidRPr="004128C2">
        <w:rPr>
          <w:rFonts w:ascii="Times New Roman" w:hAnsi="Times New Roman" w:cs="Times New Roman"/>
          <w:sz w:val="32"/>
          <w:szCs w:val="32"/>
          <w:u w:val="single"/>
        </w:rPr>
        <w:t>fMRI data acquisition</w:t>
      </w:r>
    </w:p>
    <w:p w14:paraId="6F928706" w14:textId="77777777" w:rsidR="004128C2" w:rsidRPr="006D0B26" w:rsidRDefault="004128C2" w:rsidP="004128C2">
      <w:pPr>
        <w:spacing w:line="480" w:lineRule="auto"/>
        <w:jc w:val="both"/>
        <w:rPr>
          <w:rFonts w:ascii="Times New Roman" w:hAnsi="Times New Roman" w:cs="Times New Roman"/>
        </w:rPr>
      </w:pPr>
      <w:r w:rsidRPr="006D0B26">
        <w:rPr>
          <w:rFonts w:ascii="Times New Roman" w:hAnsi="Times New Roman" w:cs="Times New Roman"/>
        </w:rPr>
        <w:lastRenderedPageBreak/>
        <w:t>Every subject had 6 runs of resting-state fMRI using a 3T MR scanner (Siemens Trio, Siemens Medical, Erlangen, Germany) with short breaks between runs (less than a minute) to provide high-quality data free of motion artifacts. Images were acquired with an echoplanar imaging sequence with a 2-second repetition time (TR), 30-millisecond echo time (TE), 256-mm field of view (</w:t>
      </w:r>
      <w:proofErr w:type="spellStart"/>
      <w:r w:rsidRPr="006D0B26">
        <w:rPr>
          <w:rFonts w:ascii="Times New Roman" w:hAnsi="Times New Roman" w:cs="Times New Roman"/>
        </w:rPr>
        <w:t>FoV</w:t>
      </w:r>
      <w:proofErr w:type="spellEnd"/>
      <w:r w:rsidRPr="006D0B26">
        <w:rPr>
          <w:rFonts w:ascii="Times New Roman" w:hAnsi="Times New Roman" w:cs="Times New Roman"/>
        </w:rPr>
        <w:t xml:space="preserve">), 90° flip angle, 64 X 64 matrix size, 4 X 4 mm in-plane resolution, and 4-mm slice thickness without gap, generating 220 image volumes. Anatomical images were acquired with 2-dimensional (300-millisecond TR, 2.43-millisecond TE, 60° flip angle) and 3-dimensional T1-weighted sagittal magnetization-prepared rapid acquisition with a gradient echo (MPRAGE) sequence (2,530-millisecond TR, 3.34-millisecond TE, 7° flip angle) with 256-mm </w:t>
      </w:r>
      <w:proofErr w:type="spellStart"/>
      <w:r w:rsidRPr="006D0B26">
        <w:rPr>
          <w:rFonts w:ascii="Times New Roman" w:hAnsi="Times New Roman" w:cs="Times New Roman"/>
        </w:rPr>
        <w:t>FoV</w:t>
      </w:r>
      <w:proofErr w:type="spellEnd"/>
      <w:r w:rsidRPr="006D0B26">
        <w:rPr>
          <w:rFonts w:ascii="Times New Roman" w:hAnsi="Times New Roman" w:cs="Times New Roman"/>
        </w:rPr>
        <w:t>, 256 X 256 matrix size, 1-mm thickness, and 176 contiguous slices.</w:t>
      </w:r>
    </w:p>
    <w:p w14:paraId="6352D9B4" w14:textId="77777777" w:rsidR="004128C2" w:rsidRPr="004128C2" w:rsidRDefault="004128C2" w:rsidP="004128C2">
      <w:pPr>
        <w:spacing w:line="480" w:lineRule="auto"/>
        <w:jc w:val="both"/>
        <w:rPr>
          <w:rFonts w:ascii="Times New Roman" w:hAnsi="Times New Roman" w:cs="Times New Roman"/>
          <w:sz w:val="32"/>
          <w:szCs w:val="32"/>
          <w:u w:val="single"/>
        </w:rPr>
      </w:pPr>
      <w:r w:rsidRPr="004128C2">
        <w:rPr>
          <w:rFonts w:ascii="Times New Roman" w:hAnsi="Times New Roman" w:cs="Times New Roman"/>
          <w:sz w:val="32"/>
          <w:szCs w:val="32"/>
          <w:u w:val="single"/>
        </w:rPr>
        <w:t>fMRI network analysis</w:t>
      </w:r>
    </w:p>
    <w:p w14:paraId="7C76B736" w14:textId="77777777" w:rsidR="004128C2" w:rsidRPr="006D0B26" w:rsidRDefault="004128C2" w:rsidP="004128C2">
      <w:pPr>
        <w:spacing w:line="480" w:lineRule="auto"/>
        <w:jc w:val="both"/>
        <w:rPr>
          <w:rFonts w:ascii="Times New Roman" w:hAnsi="Times New Roman" w:cs="Times New Roman"/>
        </w:rPr>
      </w:pPr>
      <w:r w:rsidRPr="00137589">
        <w:rPr>
          <w:rFonts w:ascii="Times New Roman" w:hAnsi="Times New Roman" w:cs="Times New Roman"/>
          <w:sz w:val="22"/>
          <w:szCs w:val="22"/>
        </w:rPr>
        <w:t xml:space="preserve"> </w:t>
      </w:r>
      <w:r w:rsidRPr="006D0B26">
        <w:rPr>
          <w:rFonts w:ascii="Times New Roman" w:hAnsi="Times New Roman" w:cs="Times New Roman"/>
        </w:rPr>
        <w:t>To calculate the intrinsic connectivity contrast–degree (ICC-</w:t>
      </w:r>
      <w:proofErr w:type="spellStart"/>
      <w:r w:rsidRPr="006D0B26">
        <w:rPr>
          <w:rFonts w:ascii="Times New Roman" w:hAnsi="Times New Roman" w:cs="Times New Roman"/>
        </w:rPr>
        <w:t>d</w:t>
      </w:r>
      <w:r w:rsidRPr="006D0B26">
        <w:rPr>
          <w:rFonts w:ascii="Times New Roman" w:hAnsi="Times New Roman" w:cs="Times New Roman"/>
          <w:vertAlign w:val="subscript"/>
        </w:rPr>
        <w:t>th</w:t>
      </w:r>
      <w:proofErr w:type="spellEnd"/>
      <w:r w:rsidRPr="006D0B26">
        <w:rPr>
          <w:rFonts w:ascii="Times New Roman" w:hAnsi="Times New Roman" w:cs="Times New Roman"/>
        </w:rPr>
        <w:t xml:space="preserve">) measure, the correlation between the </w:t>
      </w:r>
      <w:proofErr w:type="spellStart"/>
      <w:r w:rsidRPr="006D0B26">
        <w:rPr>
          <w:rFonts w:ascii="Times New Roman" w:hAnsi="Times New Roman" w:cs="Times New Roman"/>
        </w:rPr>
        <w:t>rs</w:t>
      </w:r>
      <w:proofErr w:type="spellEnd"/>
      <w:r w:rsidRPr="006D0B26">
        <w:rPr>
          <w:rFonts w:ascii="Times New Roman" w:hAnsi="Times New Roman" w:cs="Times New Roman"/>
        </w:rPr>
        <w:t xml:space="preserve">-fMRI BOLD time course of a reference voxel centered around the mid-distance point between the two contacts evoking time dilation was, and all other gray matter voxels were determined. </w:t>
      </w:r>
    </w:p>
    <w:p w14:paraId="01E24190" w14:textId="77777777" w:rsidR="004128C2" w:rsidRDefault="004128C2"/>
    <w:p w14:paraId="108E8DC7" w14:textId="77777777" w:rsidR="004128C2" w:rsidRDefault="004128C2"/>
    <w:p w14:paraId="3A15C9C3" w14:textId="77777777" w:rsidR="004128C2" w:rsidRPr="004128C2" w:rsidRDefault="004128C2" w:rsidP="004128C2">
      <w:pPr>
        <w:pStyle w:val="EndNoteBibliography"/>
        <w:ind w:left="720" w:hanging="720"/>
        <w:rPr>
          <w:noProof/>
        </w:rPr>
      </w:pPr>
      <w:r>
        <w:fldChar w:fldCharType="begin"/>
      </w:r>
      <w:r>
        <w:instrText xml:space="preserve"> ADDIN EN.REFLIST </w:instrText>
      </w:r>
      <w:r>
        <w:fldChar w:fldCharType="separate"/>
      </w:r>
      <w:r w:rsidRPr="004128C2">
        <w:rPr>
          <w:noProof/>
        </w:rPr>
        <w:t xml:space="preserve">1. Alkawadri R, Gaspard N, Goncharova, II, et al. The spatial and signal characteristics of physiologic high frequency oscillations. </w:t>
      </w:r>
      <w:r w:rsidRPr="004128C2">
        <w:rPr>
          <w:i/>
          <w:noProof/>
        </w:rPr>
        <w:t>Epilepsia</w:t>
      </w:r>
      <w:r w:rsidRPr="004128C2">
        <w:rPr>
          <w:noProof/>
        </w:rPr>
        <w:t xml:space="preserve"> 2014;55(12):1986-95. doi: 10.1111/epi.12851 [published Online First: 2014/12/04]</w:t>
      </w:r>
    </w:p>
    <w:p w14:paraId="07E43C63" w14:textId="77777777" w:rsidR="004128C2" w:rsidRPr="004128C2" w:rsidRDefault="004128C2" w:rsidP="004128C2">
      <w:pPr>
        <w:pStyle w:val="EndNoteBibliography"/>
        <w:ind w:left="720" w:hanging="720"/>
        <w:rPr>
          <w:noProof/>
        </w:rPr>
      </w:pPr>
      <w:r w:rsidRPr="004128C2">
        <w:rPr>
          <w:noProof/>
        </w:rPr>
        <w:t xml:space="preserve">2. Kucewicz MT, Cimbalnik J, Matsumoto JY, et al. High frequency oscillations are associated with cognitive processing in human recognition memory. </w:t>
      </w:r>
      <w:r w:rsidRPr="004128C2">
        <w:rPr>
          <w:i/>
          <w:noProof/>
        </w:rPr>
        <w:t>Brain</w:t>
      </w:r>
      <w:r w:rsidRPr="004128C2">
        <w:rPr>
          <w:noProof/>
        </w:rPr>
        <w:t xml:space="preserve"> 2014;137(Pt 8):2231-44. doi: 10.1093/brain/awu149 [published Online First: 2014/06/13]</w:t>
      </w:r>
    </w:p>
    <w:p w14:paraId="4CC9EB85" w14:textId="77777777" w:rsidR="004128C2" w:rsidRPr="004128C2" w:rsidRDefault="004128C2" w:rsidP="004128C2">
      <w:pPr>
        <w:pStyle w:val="EndNoteBibliography"/>
        <w:ind w:left="720" w:hanging="720"/>
        <w:rPr>
          <w:noProof/>
        </w:rPr>
      </w:pPr>
      <w:r w:rsidRPr="004128C2">
        <w:rPr>
          <w:noProof/>
        </w:rPr>
        <w:t>3. Cohen MX. Analyzing neural time series data: theory and practice: MIT press 2014.</w:t>
      </w:r>
    </w:p>
    <w:p w14:paraId="05078E6E" w14:textId="77777777" w:rsidR="004128C2" w:rsidRPr="004128C2" w:rsidRDefault="004128C2" w:rsidP="004128C2">
      <w:pPr>
        <w:pStyle w:val="EndNoteBibliography"/>
        <w:ind w:left="720" w:hanging="720"/>
        <w:rPr>
          <w:noProof/>
        </w:rPr>
      </w:pPr>
      <w:r w:rsidRPr="004128C2">
        <w:rPr>
          <w:noProof/>
        </w:rPr>
        <w:t xml:space="preserve">4. Seth AK, Barrett AB, Barnett L. Granger causality analysis in neuroscience and neuroimaging. </w:t>
      </w:r>
      <w:r w:rsidRPr="004128C2">
        <w:rPr>
          <w:i/>
          <w:noProof/>
        </w:rPr>
        <w:t>Journal of Neuroscience</w:t>
      </w:r>
      <w:r w:rsidRPr="004128C2">
        <w:rPr>
          <w:noProof/>
        </w:rPr>
        <w:t xml:space="preserve"> 2015;35(8):3293-97.</w:t>
      </w:r>
    </w:p>
    <w:p w14:paraId="423EFA01" w14:textId="795D22A8" w:rsidR="00620361" w:rsidRDefault="004128C2" w:rsidP="004128C2">
      <w:r>
        <w:fldChar w:fldCharType="end"/>
      </w:r>
    </w:p>
    <w:sectPr w:rsidR="006203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128C2"/>
    <w:rsid w:val="00020362"/>
    <w:rsid w:val="00027964"/>
    <w:rsid w:val="0004439F"/>
    <w:rsid w:val="00056FD9"/>
    <w:rsid w:val="000614C1"/>
    <w:rsid w:val="00083E52"/>
    <w:rsid w:val="00094BBA"/>
    <w:rsid w:val="000A35DC"/>
    <w:rsid w:val="000A44DA"/>
    <w:rsid w:val="000D02EB"/>
    <w:rsid w:val="000D639A"/>
    <w:rsid w:val="000F0296"/>
    <w:rsid w:val="001008BA"/>
    <w:rsid w:val="00103365"/>
    <w:rsid w:val="00110489"/>
    <w:rsid w:val="00166414"/>
    <w:rsid w:val="00175B17"/>
    <w:rsid w:val="00177E85"/>
    <w:rsid w:val="00183220"/>
    <w:rsid w:val="001C296F"/>
    <w:rsid w:val="001C7808"/>
    <w:rsid w:val="001D4CA3"/>
    <w:rsid w:val="001D7BB9"/>
    <w:rsid w:val="00211D20"/>
    <w:rsid w:val="0021493E"/>
    <w:rsid w:val="002206F7"/>
    <w:rsid w:val="0025280C"/>
    <w:rsid w:val="002610A7"/>
    <w:rsid w:val="0026214F"/>
    <w:rsid w:val="00275221"/>
    <w:rsid w:val="002A2704"/>
    <w:rsid w:val="002E357D"/>
    <w:rsid w:val="002F6363"/>
    <w:rsid w:val="00312045"/>
    <w:rsid w:val="003800C2"/>
    <w:rsid w:val="003A6F42"/>
    <w:rsid w:val="003A749C"/>
    <w:rsid w:val="003B16CF"/>
    <w:rsid w:val="003D37D6"/>
    <w:rsid w:val="004128C2"/>
    <w:rsid w:val="00424B34"/>
    <w:rsid w:val="00425F47"/>
    <w:rsid w:val="00427273"/>
    <w:rsid w:val="00433DFC"/>
    <w:rsid w:val="004507EF"/>
    <w:rsid w:val="0045413C"/>
    <w:rsid w:val="004E708C"/>
    <w:rsid w:val="004F1084"/>
    <w:rsid w:val="005236C0"/>
    <w:rsid w:val="005242BE"/>
    <w:rsid w:val="00557C10"/>
    <w:rsid w:val="00565F96"/>
    <w:rsid w:val="00571A12"/>
    <w:rsid w:val="005B5F99"/>
    <w:rsid w:val="005D7E95"/>
    <w:rsid w:val="005E5937"/>
    <w:rsid w:val="00603DFB"/>
    <w:rsid w:val="00620361"/>
    <w:rsid w:val="006310CF"/>
    <w:rsid w:val="0065057A"/>
    <w:rsid w:val="006817E4"/>
    <w:rsid w:val="00717210"/>
    <w:rsid w:val="007262AB"/>
    <w:rsid w:val="00734BBA"/>
    <w:rsid w:val="00742439"/>
    <w:rsid w:val="00777F11"/>
    <w:rsid w:val="007916AD"/>
    <w:rsid w:val="007965F2"/>
    <w:rsid w:val="007A2A0E"/>
    <w:rsid w:val="007C7A8F"/>
    <w:rsid w:val="007D214C"/>
    <w:rsid w:val="007F1E0E"/>
    <w:rsid w:val="00805074"/>
    <w:rsid w:val="008128B1"/>
    <w:rsid w:val="00826DE8"/>
    <w:rsid w:val="008367D0"/>
    <w:rsid w:val="00860578"/>
    <w:rsid w:val="00883D92"/>
    <w:rsid w:val="008E0495"/>
    <w:rsid w:val="00912B3D"/>
    <w:rsid w:val="009857CC"/>
    <w:rsid w:val="00986D20"/>
    <w:rsid w:val="009A3385"/>
    <w:rsid w:val="009D486F"/>
    <w:rsid w:val="009E031E"/>
    <w:rsid w:val="009F04F4"/>
    <w:rsid w:val="009F13E0"/>
    <w:rsid w:val="00A066F6"/>
    <w:rsid w:val="00A14837"/>
    <w:rsid w:val="00A15899"/>
    <w:rsid w:val="00A53C09"/>
    <w:rsid w:val="00A82C44"/>
    <w:rsid w:val="00A842E5"/>
    <w:rsid w:val="00AB4C6A"/>
    <w:rsid w:val="00AC28F4"/>
    <w:rsid w:val="00AF1F1E"/>
    <w:rsid w:val="00B42DFF"/>
    <w:rsid w:val="00B648D4"/>
    <w:rsid w:val="00B9086C"/>
    <w:rsid w:val="00C01E48"/>
    <w:rsid w:val="00C2036A"/>
    <w:rsid w:val="00C76277"/>
    <w:rsid w:val="00C77AE1"/>
    <w:rsid w:val="00C926DD"/>
    <w:rsid w:val="00CD448B"/>
    <w:rsid w:val="00CD5E0E"/>
    <w:rsid w:val="00CF3074"/>
    <w:rsid w:val="00D035F1"/>
    <w:rsid w:val="00D046B9"/>
    <w:rsid w:val="00D152D3"/>
    <w:rsid w:val="00D41FFD"/>
    <w:rsid w:val="00D6271C"/>
    <w:rsid w:val="00D74747"/>
    <w:rsid w:val="00DC44FF"/>
    <w:rsid w:val="00DE5E9F"/>
    <w:rsid w:val="00E02071"/>
    <w:rsid w:val="00E242EF"/>
    <w:rsid w:val="00E65087"/>
    <w:rsid w:val="00EB3249"/>
    <w:rsid w:val="00EE03EC"/>
    <w:rsid w:val="00F05A35"/>
    <w:rsid w:val="00F237B5"/>
    <w:rsid w:val="00F4766E"/>
    <w:rsid w:val="00F62DBF"/>
    <w:rsid w:val="00F7503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647E8A50"/>
  <w15:chartTrackingRefBased/>
  <w15:docId w15:val="{1215349F-95A2-D849-B163-E7DE1D3149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28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128C2"/>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4128C2"/>
    <w:rPr>
      <w:rFonts w:ascii="Calibri" w:hAnsi="Calibri" w:cs="Calibri"/>
    </w:rPr>
  </w:style>
  <w:style w:type="paragraph" w:customStyle="1" w:styleId="EndNoteBibliography">
    <w:name w:val="EndNote Bibliography"/>
    <w:basedOn w:val="Normal"/>
    <w:link w:val="EndNoteBibliographyChar"/>
    <w:rsid w:val="004128C2"/>
    <w:rPr>
      <w:rFonts w:ascii="Calibri" w:hAnsi="Calibri" w:cs="Calibri"/>
    </w:rPr>
  </w:style>
  <w:style w:type="character" w:customStyle="1" w:styleId="EndNoteBibliographyChar">
    <w:name w:val="EndNote Bibliography Char"/>
    <w:basedOn w:val="DefaultParagraphFont"/>
    <w:link w:val="EndNoteBibliography"/>
    <w:rsid w:val="004128C2"/>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075</Words>
  <Characters>613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kawadri, Rafeed</dc:creator>
  <cp:keywords/>
  <dc:description/>
  <cp:lastModifiedBy>Alkawadri, Rafeed</cp:lastModifiedBy>
  <cp:revision>3</cp:revision>
  <dcterms:created xsi:type="dcterms:W3CDTF">2022-06-23T14:23:00Z</dcterms:created>
  <dcterms:modified xsi:type="dcterms:W3CDTF">2022-09-04T2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2-06-23T14:23:15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c8f22ed5-4dce-4f19-a2ba-096f650f859a</vt:lpwstr>
  </property>
  <property fmtid="{D5CDD505-2E9C-101B-9397-08002B2CF9AE}" pid="8" name="MSIP_Label_5e4b1be8-281e-475d-98b0-21c3457e5a46_ContentBits">
    <vt:lpwstr>0</vt:lpwstr>
  </property>
</Properties>
</file>